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CBA61" w14:textId="262C5C8F" w:rsidR="00D00022" w:rsidRDefault="00D00022" w:rsidP="00D00022">
      <w:pPr>
        <w:pStyle w:val="EndnoteText"/>
        <w:rPr>
          <w:sz w:val="24"/>
          <w:szCs w:val="24"/>
        </w:rPr>
      </w:pPr>
      <w:r>
        <w:rPr>
          <w:sz w:val="24"/>
          <w:szCs w:val="24"/>
        </w:rPr>
        <w:t>Appendix A: Databases searches for literature review</w:t>
      </w:r>
    </w:p>
    <w:p w14:paraId="0D36F0E2" w14:textId="77777777" w:rsidR="00D00022" w:rsidRDefault="00D00022" w:rsidP="00D00022">
      <w:pPr>
        <w:pStyle w:val="EndnoteText"/>
        <w:rPr>
          <w:sz w:val="24"/>
          <w:szCs w:val="24"/>
        </w:rPr>
      </w:pPr>
    </w:p>
    <w:p w14:paraId="0FC3D92F" w14:textId="77777777" w:rsidR="00D00022" w:rsidRDefault="00D00022" w:rsidP="00D00022">
      <w:pPr>
        <w:pStyle w:val="EndnoteText"/>
        <w:rPr>
          <w:sz w:val="24"/>
          <w:szCs w:val="24"/>
        </w:rPr>
      </w:pPr>
      <w:r>
        <w:rPr>
          <w:sz w:val="24"/>
          <w:szCs w:val="24"/>
        </w:rPr>
        <w:t>Medline Search</w:t>
      </w:r>
    </w:p>
    <w:p w14:paraId="676F93B3" w14:textId="77777777" w:rsidR="00D00022" w:rsidRPr="00605803" w:rsidRDefault="00D00022" w:rsidP="00D00022">
      <w:pPr>
        <w:pStyle w:val="EndnoteText"/>
        <w:rPr>
          <w:sz w:val="22"/>
          <w:szCs w:val="22"/>
        </w:rPr>
      </w:pPr>
    </w:p>
    <w:p w14:paraId="3E8219A3" w14:textId="77777777" w:rsidR="00D00022" w:rsidRPr="00605803" w:rsidRDefault="00D00022" w:rsidP="00D00022">
      <w:pPr>
        <w:pStyle w:val="EndnoteText"/>
        <w:rPr>
          <w:sz w:val="24"/>
          <w:szCs w:val="24"/>
        </w:rPr>
      </w:pPr>
      <w:r w:rsidRPr="00605803">
        <w:rPr>
          <w:sz w:val="22"/>
          <w:szCs w:val="22"/>
        </w:rPr>
        <w:t>Simplified</w:t>
      </w:r>
      <w:r w:rsidRPr="00605803">
        <w:rPr>
          <w:sz w:val="24"/>
          <w:szCs w:val="24"/>
        </w:rPr>
        <w:t>:</w:t>
      </w:r>
    </w:p>
    <w:tbl>
      <w:tblPr>
        <w:tblW w:w="92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7"/>
        <w:gridCol w:w="8077"/>
      </w:tblGrid>
      <w:tr w:rsidR="00D00022" w:rsidRPr="00517BE7" w14:paraId="742B2E8C" w14:textId="77777777" w:rsidTr="00E26CE0">
        <w:trPr>
          <w:trHeight w:val="5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01E535D" w14:textId="77777777" w:rsidR="00D00022" w:rsidRPr="00517BE7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670E5C2" w14:textId="77777777" w:rsidR="00D00022" w:rsidRPr="00517BE7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 carcinoma.mp. or Carcinoma, Mucoepidermoid/</w:t>
            </w:r>
          </w:p>
        </w:tc>
      </w:tr>
      <w:tr w:rsidR="00D00022" w:rsidRPr="00517BE7" w14:paraId="363F24D2" w14:textId="77777777" w:rsidTr="00E26CE0">
        <w:trPr>
          <w:trHeight w:val="2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7A5A05A" w14:textId="77777777" w:rsidR="00D00022" w:rsidRPr="00517BE7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8058152" w14:textId="77777777" w:rsidR="00D00022" w:rsidRPr="00517BE7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Neoplasms, Unknown Primary/</w:t>
            </w:r>
          </w:p>
        </w:tc>
      </w:tr>
      <w:tr w:rsidR="00D00022" w:rsidRPr="00517BE7" w14:paraId="679458AE" w14:textId="77777777" w:rsidTr="00E26CE0">
        <w:trPr>
          <w:trHeight w:val="2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F7453B2" w14:textId="77777777" w:rsidR="00D00022" w:rsidRPr="00517BE7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CBBB17A" w14:textId="77777777" w:rsidR="00D00022" w:rsidRPr="00517BE7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 cancer.mp.</w:t>
            </w:r>
          </w:p>
        </w:tc>
      </w:tr>
      <w:tr w:rsidR="00D00022" w:rsidRPr="00517BE7" w14:paraId="00487293" w14:textId="77777777" w:rsidTr="00E26CE0">
        <w:trPr>
          <w:trHeight w:val="2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11AF05D" w14:textId="77777777" w:rsidR="00D00022" w:rsidRPr="00517BE7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18401DE" w14:textId="77777777" w:rsidR="00D00022" w:rsidRPr="00517BE7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ncer of unknown primary.mp.</w:t>
            </w:r>
          </w:p>
        </w:tc>
      </w:tr>
      <w:tr w:rsidR="00D00022" w:rsidRPr="00517BE7" w14:paraId="139F134D" w14:textId="77777777" w:rsidTr="00E26CE0">
        <w:trPr>
          <w:trHeight w:val="2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6602B78" w14:textId="77777777" w:rsidR="00D00022" w:rsidRPr="00517BE7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2709207" w14:textId="77777777" w:rsidR="00D00022" w:rsidRPr="00517BE7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 or 3 or 4</w:t>
            </w:r>
          </w:p>
        </w:tc>
      </w:tr>
      <w:tr w:rsidR="00D00022" w:rsidRPr="00517BE7" w14:paraId="1DC47C01" w14:textId="77777777" w:rsidTr="00E26CE0">
        <w:trPr>
          <w:trHeight w:val="29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8B43502" w14:textId="77777777" w:rsidR="00D00022" w:rsidRPr="00517BE7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46264DF" w14:textId="77777777" w:rsidR="00D00022" w:rsidRPr="00517BE7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517BE7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 and 5</w:t>
            </w:r>
          </w:p>
        </w:tc>
      </w:tr>
    </w:tbl>
    <w:p w14:paraId="15D606A9" w14:textId="77777777" w:rsidR="00D00022" w:rsidRPr="00605803" w:rsidRDefault="00D00022" w:rsidP="00D00022">
      <w:pPr>
        <w:pStyle w:val="EndnoteText"/>
        <w:rPr>
          <w:sz w:val="22"/>
          <w:szCs w:val="22"/>
        </w:rPr>
      </w:pPr>
    </w:p>
    <w:p w14:paraId="4ECA4222" w14:textId="77777777" w:rsidR="00D00022" w:rsidRPr="00605803" w:rsidRDefault="00D00022" w:rsidP="00D00022">
      <w:pPr>
        <w:pStyle w:val="EndnoteText"/>
        <w:rPr>
          <w:sz w:val="24"/>
          <w:szCs w:val="24"/>
        </w:rPr>
      </w:pPr>
      <w:r w:rsidRPr="00605803">
        <w:rPr>
          <w:sz w:val="22"/>
          <w:szCs w:val="22"/>
        </w:rPr>
        <w:t>Extensive</w:t>
      </w:r>
      <w:r>
        <w:rPr>
          <w:sz w:val="24"/>
          <w:szCs w:val="24"/>
        </w:rPr>
        <w:t>:</w:t>
      </w:r>
    </w:p>
    <w:tbl>
      <w:tblPr>
        <w:tblW w:w="92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9"/>
        <w:gridCol w:w="7965"/>
      </w:tblGrid>
      <w:tr w:rsidR="00D00022" w:rsidRPr="00300692" w14:paraId="28FEEFD9" w14:textId="77777777" w:rsidTr="00E26CE0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057E9CB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7B0E99D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rcinoma, Mucoepidermoid/</w:t>
            </w:r>
          </w:p>
        </w:tc>
      </w:tr>
      <w:tr w:rsidR="00D00022" w:rsidRPr="00300692" w14:paraId="6DBB3D5C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7441A11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AA8EDE4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 Tumor/</w:t>
            </w:r>
          </w:p>
        </w:tc>
      </w:tr>
      <w:tr w:rsidR="00D00022" w:rsidRPr="00300692" w14:paraId="150ECD95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32DE417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2940EF6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 carcinoma.mp.</w:t>
            </w:r>
          </w:p>
        </w:tc>
      </w:tr>
      <w:tr w:rsidR="00D00022" w:rsidRPr="00300692" w14:paraId="7EF536CC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3F19B47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6DEDDF1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 tumor.mp.</w:t>
            </w:r>
          </w:p>
        </w:tc>
      </w:tr>
      <w:tr w:rsidR="00D00022" w:rsidRPr="00300692" w14:paraId="078F4358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0441E8E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054FD88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 or 2 or 3 or 4</w:t>
            </w:r>
          </w:p>
        </w:tc>
      </w:tr>
      <w:tr w:rsidR="00D00022" w:rsidRPr="00300692" w14:paraId="597A00C2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E17410A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D26EDB4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Neoplasms, Unknown Primary/</w:t>
            </w:r>
          </w:p>
        </w:tc>
      </w:tr>
      <w:tr w:rsidR="00D00022" w:rsidRPr="00300692" w14:paraId="44B23234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87C01BF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85BCC1D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.mp.</w:t>
            </w:r>
          </w:p>
        </w:tc>
      </w:tr>
      <w:tr w:rsidR="00D00022" w:rsidRPr="00300692" w14:paraId="3BEDF73D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33CBB2D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8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BE56F5C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 tumor.mp.</w:t>
            </w:r>
          </w:p>
        </w:tc>
      </w:tr>
      <w:tr w:rsidR="00D00022" w:rsidRPr="00300692" w14:paraId="70C171FA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332AF56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9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A7D375B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 site.mp.</w:t>
            </w:r>
          </w:p>
        </w:tc>
      </w:tr>
      <w:tr w:rsidR="00D00022" w:rsidRPr="00300692" w14:paraId="45A862F2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83E6E71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0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E1FD12D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Occult primary cancer.mp.</w:t>
            </w:r>
          </w:p>
        </w:tc>
      </w:tr>
      <w:tr w:rsidR="00D00022" w:rsidRPr="00300692" w14:paraId="7DDA28DF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7E8AF36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1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4968787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Occult primary tumor.mp.</w:t>
            </w:r>
          </w:p>
        </w:tc>
      </w:tr>
      <w:tr w:rsidR="00D00022" w:rsidRPr="00300692" w14:paraId="1F69C317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55EE341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2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441125A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etastatic carcinoma of unknown origin.mp.</w:t>
            </w:r>
          </w:p>
        </w:tc>
      </w:tr>
      <w:tr w:rsidR="00D00022" w:rsidRPr="00300692" w14:paraId="176D8697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76E0C44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3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3D96E6A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ncer of unknown origin.mp.</w:t>
            </w:r>
          </w:p>
        </w:tc>
      </w:tr>
      <w:tr w:rsidR="00D00022" w:rsidRPr="00300692" w14:paraId="23EB48ED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FD11D87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4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466B99A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certain primary site.mp.</w:t>
            </w:r>
          </w:p>
        </w:tc>
      </w:tr>
      <w:tr w:rsidR="00D00022" w:rsidRPr="00300692" w14:paraId="635868BB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45968DE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5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518CC0A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 or 7 or 8 or 9 or 10 or 11 or 12 or 13 or 14</w:t>
            </w:r>
          </w:p>
        </w:tc>
      </w:tr>
      <w:tr w:rsidR="00D00022" w:rsidRPr="00300692" w14:paraId="30BBCC7F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1B6CA9D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6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C87CC76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 and 15</w:t>
            </w:r>
          </w:p>
        </w:tc>
      </w:tr>
      <w:tr w:rsidR="00D00022" w:rsidRPr="00300692" w14:paraId="538B0A96" w14:textId="77777777" w:rsidTr="00E26CE0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FA0E0E8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7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9E0E3AC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cancer).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D00022" w:rsidRPr="00300692" w14:paraId="0ED945C1" w14:textId="77777777" w:rsidTr="00E26CE0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821F2D0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8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96CD2A0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neoplasm).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D00022" w:rsidRPr="00300692" w14:paraId="5DB32518" w14:textId="77777777" w:rsidTr="00E26CE0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055B9BB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9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3C312C0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malignancy).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D00022" w:rsidRPr="00300692" w14:paraId="38BD3762" w14:textId="77777777" w:rsidTr="00E26CE0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CA2DF4A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0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F5CDDFE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metastasis).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</w:t>
            </w: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rare disease supplementary concept word, unique identifier, synonyms, population supplementary concept word, anatomy supplementary concept word]</w:t>
            </w:r>
          </w:p>
        </w:tc>
      </w:tr>
      <w:tr w:rsidR="00D00022" w:rsidRPr="00300692" w14:paraId="7AB2BEB9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E0289D6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21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26EAB69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Head metastasis.mp.</w:t>
            </w:r>
          </w:p>
        </w:tc>
      </w:tr>
      <w:tr w:rsidR="00D00022" w:rsidRPr="00300692" w14:paraId="01845EE3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64BA868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2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F887886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Neck metastasis.mp.</w:t>
            </w:r>
          </w:p>
        </w:tc>
      </w:tr>
      <w:tr w:rsidR="00D00022" w:rsidRPr="00300692" w14:paraId="31C91466" w14:textId="77777777" w:rsidTr="00E26CE0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E38D267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3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4EC8C23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tumor).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D00022" w:rsidRPr="00300692" w14:paraId="00E4188E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A20664C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4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80131E7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"Head and Neck Neoplasms"/</w:t>
            </w:r>
          </w:p>
        </w:tc>
      </w:tr>
      <w:tr w:rsidR="00D00022" w:rsidRPr="00300692" w14:paraId="5A5F5738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98EA473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5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047B7B5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s/</w:t>
            </w:r>
          </w:p>
        </w:tc>
      </w:tr>
      <w:tr w:rsidR="00D00022" w:rsidRPr="00300692" w14:paraId="5BB65A41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6A1EF97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6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D713976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.mp.</w:t>
            </w:r>
          </w:p>
        </w:tc>
      </w:tr>
      <w:tr w:rsidR="00D00022" w:rsidRPr="00300692" w14:paraId="41B4358A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DB14926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7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5503955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 Neoplasms/</w:t>
            </w:r>
          </w:p>
        </w:tc>
      </w:tr>
      <w:tr w:rsidR="00D00022" w:rsidRPr="00300692" w14:paraId="3245BA2D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976C9CC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8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D2868B5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 neoplasms.mp.</w:t>
            </w:r>
          </w:p>
        </w:tc>
      </w:tr>
      <w:tr w:rsidR="00D00022" w:rsidRPr="00300692" w14:paraId="3A8DBF7F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80422B2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9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1B3D20C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 tumor.mp.</w:t>
            </w:r>
          </w:p>
        </w:tc>
      </w:tr>
      <w:tr w:rsidR="00D00022" w:rsidRPr="00300692" w14:paraId="5CE020DF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AF83A42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0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FDFEEFC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 cancer.mp.</w:t>
            </w:r>
          </w:p>
        </w:tc>
      </w:tr>
      <w:tr w:rsidR="00D00022" w:rsidRPr="00300692" w14:paraId="25F45909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D59F75C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1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F7350ED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Parotid Gland/</w:t>
            </w:r>
          </w:p>
        </w:tc>
      </w:tr>
      <w:tr w:rsidR="00D00022" w:rsidRPr="00300692" w14:paraId="4E7B78B7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A0865F1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2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F3BA6D2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Parotid gland.mp.</w:t>
            </w:r>
          </w:p>
        </w:tc>
      </w:tr>
      <w:tr w:rsidR="00D00022" w:rsidRPr="00300692" w14:paraId="341759AA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1D2E7AF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3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30F114C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ubmandibular Gland/</w:t>
            </w:r>
          </w:p>
        </w:tc>
      </w:tr>
      <w:tr w:rsidR="00D00022" w:rsidRPr="00300692" w14:paraId="63CEFA80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ED7AC6A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4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2FE60A9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ubmandibular gland.mp.</w:t>
            </w:r>
          </w:p>
        </w:tc>
      </w:tr>
      <w:tr w:rsidR="00D00022" w:rsidRPr="00300692" w14:paraId="0B7D0B15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66CE8CE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5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B2BD451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ublingual Gland/</w:t>
            </w:r>
          </w:p>
        </w:tc>
      </w:tr>
      <w:tr w:rsidR="00D00022" w:rsidRPr="00300692" w14:paraId="00414047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71EEE95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6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8B3AEAE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ublingual gland.mp.</w:t>
            </w:r>
          </w:p>
        </w:tc>
      </w:tr>
      <w:tr w:rsidR="00D00022" w:rsidRPr="00300692" w14:paraId="40CE5052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24B88F5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7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D1FC72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Neck cancer.mp.</w:t>
            </w:r>
          </w:p>
        </w:tc>
      </w:tr>
      <w:tr w:rsidR="00D00022" w:rsidRPr="00300692" w14:paraId="2B43E7B0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5EC2864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8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FD64C90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Neck tumor.mp.</w:t>
            </w:r>
          </w:p>
        </w:tc>
      </w:tr>
      <w:tr w:rsidR="00D00022" w:rsidRPr="00300692" w14:paraId="1B74C918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71C0754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9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9520ACA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outh Neoplasms/</w:t>
            </w:r>
          </w:p>
        </w:tc>
      </w:tr>
      <w:tr w:rsidR="00D00022" w:rsidRPr="00300692" w14:paraId="5EB16F01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A534BCC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0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88FC626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outh neoplasm.mp.</w:t>
            </w:r>
          </w:p>
        </w:tc>
      </w:tr>
      <w:tr w:rsidR="00D00022" w:rsidRPr="00300692" w14:paraId="01580709" w14:textId="77777777" w:rsidTr="00E26CE0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7FC52FA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1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0823F4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outh cancer.mp. [</w:t>
            </w:r>
            <w:proofErr w:type="spellStart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D00022" w:rsidRPr="00300692" w14:paraId="07346EEE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9128B02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2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76BA20C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7 or 18 or 19 or 20 or 21 or 22 or 23 or 24 or 25 or 26 or 27 or 28 or 29 or 30 or 31 or 32 or 33 or 34 or 35 or 36 or 37 or 38 or 39 or 40 or 41</w:t>
            </w:r>
          </w:p>
        </w:tc>
      </w:tr>
      <w:tr w:rsidR="00D00022" w:rsidRPr="00300692" w14:paraId="0B5192CF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190640D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3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B5AF40F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 or 15</w:t>
            </w:r>
          </w:p>
        </w:tc>
      </w:tr>
      <w:tr w:rsidR="00D00022" w:rsidRPr="00300692" w14:paraId="37D89942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379C662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4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1BC821F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2 and 43</w:t>
            </w:r>
          </w:p>
        </w:tc>
      </w:tr>
      <w:tr w:rsidR="00D00022" w:rsidRPr="00300692" w14:paraId="10347B3C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B7C4316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5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9265FC3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Reports/</w:t>
            </w:r>
          </w:p>
        </w:tc>
      </w:tr>
      <w:tr w:rsidR="00D00022" w:rsidRPr="00300692" w14:paraId="3653806C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8685389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6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5598516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report.mp.</w:t>
            </w:r>
          </w:p>
        </w:tc>
      </w:tr>
      <w:tr w:rsidR="00D00022" w:rsidRPr="00300692" w14:paraId="2E5C0FB7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C728A7F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7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1380D1F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5 or 46</w:t>
            </w:r>
          </w:p>
        </w:tc>
      </w:tr>
      <w:tr w:rsidR="00D00022" w:rsidRPr="00300692" w14:paraId="4D8FC6D1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CD3B4D4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8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0CCD83A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4 and 47</w:t>
            </w:r>
          </w:p>
        </w:tc>
      </w:tr>
      <w:tr w:rsidR="00D00022" w:rsidRPr="00300692" w14:paraId="5AF2DBBE" w14:textId="77777777" w:rsidTr="00E26CE0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FCB1E0A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9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E4C29F8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.mp.</w:t>
            </w:r>
          </w:p>
        </w:tc>
      </w:tr>
      <w:tr w:rsidR="00D00022" w:rsidRPr="00300692" w14:paraId="4F6C5C95" w14:textId="77777777" w:rsidTr="00E26CE0">
        <w:trPr>
          <w:trHeight w:val="24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1E50142" w14:textId="77777777" w:rsidR="00D00022" w:rsidRPr="00300692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0.</w:t>
            </w:r>
          </w:p>
        </w:tc>
        <w:tc>
          <w:tcPr>
            <w:tcW w:w="7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96E16C5" w14:textId="77777777" w:rsidR="00D00022" w:rsidRPr="00300692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00692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8 and 49</w:t>
            </w:r>
          </w:p>
        </w:tc>
      </w:tr>
    </w:tbl>
    <w:p w14:paraId="0B2891E1" w14:textId="77777777" w:rsidR="00D00022" w:rsidRPr="00605803" w:rsidRDefault="00D00022" w:rsidP="00D00022">
      <w:pPr>
        <w:pStyle w:val="EndnoteText"/>
        <w:rPr>
          <w:sz w:val="22"/>
          <w:szCs w:val="22"/>
        </w:rPr>
      </w:pPr>
    </w:p>
    <w:p w14:paraId="2E711EBC" w14:textId="77777777" w:rsidR="00D00022" w:rsidRPr="00605803" w:rsidRDefault="00D00022" w:rsidP="00D00022">
      <w:pPr>
        <w:pStyle w:val="EndnoteText"/>
        <w:rPr>
          <w:sz w:val="22"/>
          <w:szCs w:val="22"/>
        </w:rPr>
      </w:pPr>
    </w:p>
    <w:p w14:paraId="44B4DC67" w14:textId="77777777" w:rsidR="00D00022" w:rsidRDefault="00D00022" w:rsidP="00D00022">
      <w:pPr>
        <w:pStyle w:val="EndnoteText"/>
        <w:rPr>
          <w:sz w:val="24"/>
          <w:szCs w:val="24"/>
        </w:rPr>
      </w:pPr>
      <w:r w:rsidRPr="00605803">
        <w:rPr>
          <w:sz w:val="24"/>
          <w:szCs w:val="24"/>
        </w:rPr>
        <w:t>Appendix B:</w:t>
      </w:r>
    </w:p>
    <w:p w14:paraId="6978278B" w14:textId="77777777" w:rsidR="00D00022" w:rsidRPr="00605803" w:rsidRDefault="00D00022" w:rsidP="00D00022">
      <w:pPr>
        <w:pStyle w:val="EndnoteText"/>
        <w:rPr>
          <w:sz w:val="24"/>
          <w:szCs w:val="24"/>
        </w:rPr>
      </w:pPr>
    </w:p>
    <w:p w14:paraId="4191EE51" w14:textId="77777777" w:rsidR="00D00022" w:rsidRPr="00605803" w:rsidRDefault="00D00022" w:rsidP="00D00022">
      <w:pPr>
        <w:pStyle w:val="EndnoteText"/>
        <w:rPr>
          <w:sz w:val="22"/>
          <w:szCs w:val="22"/>
        </w:rPr>
      </w:pPr>
      <w:r w:rsidRPr="00605803">
        <w:rPr>
          <w:sz w:val="22"/>
          <w:szCs w:val="22"/>
        </w:rPr>
        <w:t>Embase Search</w:t>
      </w:r>
    </w:p>
    <w:p w14:paraId="167065B5" w14:textId="77777777" w:rsidR="00D00022" w:rsidRPr="00605803" w:rsidRDefault="00D00022" w:rsidP="00D00022">
      <w:pPr>
        <w:pStyle w:val="EndnoteText"/>
        <w:rPr>
          <w:sz w:val="22"/>
          <w:szCs w:val="22"/>
        </w:rPr>
      </w:pPr>
    </w:p>
    <w:p w14:paraId="70FA80C8" w14:textId="77777777" w:rsidR="00D00022" w:rsidRPr="00605803" w:rsidRDefault="00D00022" w:rsidP="00D00022">
      <w:pPr>
        <w:pStyle w:val="EndnoteText"/>
        <w:rPr>
          <w:sz w:val="22"/>
          <w:szCs w:val="22"/>
        </w:rPr>
      </w:pPr>
      <w:r w:rsidRPr="00605803">
        <w:rPr>
          <w:sz w:val="22"/>
          <w:szCs w:val="22"/>
        </w:rPr>
        <w:t>Simplified</w:t>
      </w:r>
    </w:p>
    <w:tbl>
      <w:tblPr>
        <w:tblW w:w="92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7"/>
        <w:gridCol w:w="8077"/>
      </w:tblGrid>
      <w:tr w:rsidR="00D00022" w:rsidRPr="002A624E" w14:paraId="6B4A7F6C" w14:textId="77777777" w:rsidTr="00E26CE0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52B630E" w14:textId="77777777" w:rsidR="00D00022" w:rsidRPr="002A624E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C83E739" w14:textId="77777777" w:rsidR="00D00022" w:rsidRPr="002A624E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 carcinoma.mp. or mucoepidermoid tumor/</w:t>
            </w:r>
          </w:p>
        </w:tc>
      </w:tr>
      <w:tr w:rsidR="00D00022" w:rsidRPr="002A624E" w14:paraId="35360E8E" w14:textId="77777777" w:rsidTr="00E26CE0">
        <w:trPr>
          <w:trHeight w:val="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4074D0B" w14:textId="77777777" w:rsidR="00D00022" w:rsidRPr="002A624E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2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7236DBF" w14:textId="77777777" w:rsidR="00D00022" w:rsidRPr="002A624E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.mp.</w:t>
            </w:r>
          </w:p>
        </w:tc>
      </w:tr>
      <w:tr w:rsidR="00D00022" w:rsidRPr="002A624E" w14:paraId="3AAB8CCC" w14:textId="77777777" w:rsidTr="00E26CE0">
        <w:trPr>
          <w:trHeight w:val="2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5D93313" w14:textId="77777777" w:rsidR="00D00022" w:rsidRPr="002A624E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88969C6" w14:textId="77777777" w:rsidR="00D00022" w:rsidRPr="002A624E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ncer of unknown primary.mp. or "cancer of unknown primary site"/</w:t>
            </w:r>
          </w:p>
        </w:tc>
      </w:tr>
      <w:tr w:rsidR="00D00022" w:rsidRPr="002A624E" w14:paraId="6E132857" w14:textId="77777777" w:rsidTr="00E26CE0">
        <w:trPr>
          <w:trHeight w:val="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2454CF8" w14:textId="77777777" w:rsidR="00D00022" w:rsidRPr="002A624E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7A69E4A" w14:textId="77777777" w:rsidR="00D00022" w:rsidRPr="002A624E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occult.mp. or occult cancer/</w:t>
            </w:r>
          </w:p>
        </w:tc>
      </w:tr>
      <w:tr w:rsidR="00D00022" w:rsidRPr="002A624E" w14:paraId="454667A6" w14:textId="77777777" w:rsidTr="00E26CE0">
        <w:trPr>
          <w:trHeight w:val="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FFF78EE" w14:textId="77777777" w:rsidR="00D00022" w:rsidRPr="002A624E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6CF2EE2" w14:textId="77777777" w:rsidR="00D00022" w:rsidRPr="002A624E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 or 2</w:t>
            </w:r>
          </w:p>
        </w:tc>
      </w:tr>
      <w:tr w:rsidR="00D00022" w:rsidRPr="002A624E" w14:paraId="0B0A5847" w14:textId="77777777" w:rsidTr="00E26CE0">
        <w:trPr>
          <w:trHeight w:val="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9031316" w14:textId="77777777" w:rsidR="00D00022" w:rsidRPr="002A624E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6000D48" w14:textId="77777777" w:rsidR="00D00022" w:rsidRPr="002A624E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 or 4</w:t>
            </w:r>
          </w:p>
        </w:tc>
      </w:tr>
      <w:tr w:rsidR="00D00022" w:rsidRPr="002A624E" w14:paraId="706D87CE" w14:textId="77777777" w:rsidTr="00E26CE0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6E95C75" w14:textId="77777777" w:rsidR="00D00022" w:rsidRPr="002A624E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.</w:t>
            </w:r>
          </w:p>
        </w:tc>
        <w:tc>
          <w:tcPr>
            <w:tcW w:w="8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18CC4FA" w14:textId="77777777" w:rsidR="00D00022" w:rsidRPr="002A624E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2A624E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 and 6</w:t>
            </w:r>
          </w:p>
        </w:tc>
      </w:tr>
    </w:tbl>
    <w:p w14:paraId="34FFD3A3" w14:textId="77777777" w:rsidR="00D00022" w:rsidRPr="00605803" w:rsidRDefault="00D00022" w:rsidP="00D00022">
      <w:pPr>
        <w:pStyle w:val="EndnoteText"/>
        <w:rPr>
          <w:sz w:val="22"/>
          <w:szCs w:val="22"/>
        </w:rPr>
      </w:pPr>
    </w:p>
    <w:p w14:paraId="5566D9F9" w14:textId="77777777" w:rsidR="00D00022" w:rsidRPr="00605803" w:rsidRDefault="00D00022" w:rsidP="00D00022">
      <w:pPr>
        <w:pStyle w:val="EndnoteText"/>
        <w:rPr>
          <w:sz w:val="22"/>
          <w:szCs w:val="22"/>
        </w:rPr>
      </w:pPr>
    </w:p>
    <w:p w14:paraId="65C5036A" w14:textId="77777777" w:rsidR="00D00022" w:rsidRPr="00605803" w:rsidRDefault="00D00022" w:rsidP="00D00022">
      <w:pPr>
        <w:pStyle w:val="EndnoteText"/>
        <w:rPr>
          <w:sz w:val="22"/>
          <w:szCs w:val="22"/>
        </w:rPr>
      </w:pPr>
      <w:r w:rsidRPr="00605803">
        <w:rPr>
          <w:sz w:val="22"/>
          <w:szCs w:val="22"/>
        </w:rPr>
        <w:t>Extensive</w:t>
      </w:r>
    </w:p>
    <w:tbl>
      <w:tblPr>
        <w:tblW w:w="92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7654"/>
      </w:tblGrid>
      <w:tr w:rsidR="00D00022" w:rsidRPr="00F55C1F" w14:paraId="6B82D33C" w14:textId="77777777" w:rsidTr="00E26CE0">
        <w:trPr>
          <w:trHeight w:val="53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220F12B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4D0DB88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 tumor/</w:t>
            </w:r>
          </w:p>
        </w:tc>
      </w:tr>
      <w:tr w:rsidR="00D00022" w:rsidRPr="00F55C1F" w14:paraId="4F74BEE7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4EE950B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FD87E5F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 tumor.mp.</w:t>
            </w:r>
          </w:p>
        </w:tc>
      </w:tr>
      <w:tr w:rsidR="00D00022" w:rsidRPr="00F55C1F" w14:paraId="75A2B9AB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CCC8D3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E517281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 carcinoma.mp.</w:t>
            </w:r>
          </w:p>
        </w:tc>
      </w:tr>
      <w:tr w:rsidR="00D00022" w:rsidRPr="00F55C1F" w14:paraId="21327027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EB9CA28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88D563F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 cancer.mp.</w:t>
            </w:r>
          </w:p>
        </w:tc>
      </w:tr>
      <w:tr w:rsidR="00D00022" w:rsidRPr="00F55C1F" w14:paraId="268274BA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70543AA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0018CC7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  <w:proofErr w:type="gram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ncer</w:t>
            </w:r>
            <w:proofErr w:type="gram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 xml:space="preserve"> of unknown primary site"/</w:t>
            </w:r>
          </w:p>
        </w:tc>
      </w:tr>
      <w:tr w:rsidR="00D00022" w:rsidRPr="00F55C1F" w14:paraId="06E54FE7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5C4D384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AF367E4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ncer of unknown primary site.mp.</w:t>
            </w:r>
          </w:p>
        </w:tc>
      </w:tr>
      <w:tr w:rsidR="00D00022" w:rsidRPr="00F55C1F" w14:paraId="4F722BF7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636FBA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660177F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 neoplasm.mp.</w:t>
            </w:r>
          </w:p>
        </w:tc>
      </w:tr>
      <w:tr w:rsidR="00D00022" w:rsidRPr="00F55C1F" w14:paraId="306E9E75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A0D91D9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8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5A119FC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.mp.</w:t>
            </w:r>
          </w:p>
        </w:tc>
      </w:tr>
      <w:tr w:rsidR="00D00022" w:rsidRPr="00F55C1F" w14:paraId="0201B99A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EC1B40A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9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824ACB1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 tumor.mp.</w:t>
            </w:r>
          </w:p>
        </w:tc>
      </w:tr>
      <w:tr w:rsidR="00D00022" w:rsidRPr="00F55C1F" w14:paraId="057251D6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739FE5F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0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6E0498C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 site.mp.</w:t>
            </w:r>
          </w:p>
        </w:tc>
      </w:tr>
      <w:tr w:rsidR="00D00022" w:rsidRPr="00F55C1F" w14:paraId="3FB8EECE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DBA2748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1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981B2E6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 cancer.mp.</w:t>
            </w:r>
          </w:p>
        </w:tc>
      </w:tr>
      <w:tr w:rsidR="00D00022" w:rsidRPr="00F55C1F" w14:paraId="5F5B6A82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4AE3917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2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AD1028C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 malignancy.mp.</w:t>
            </w:r>
          </w:p>
        </w:tc>
      </w:tr>
      <w:tr w:rsidR="00D00022" w:rsidRPr="00F55C1F" w14:paraId="03008B2A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111D92A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3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4C4F53A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known primary malignancy origin.mp.</w:t>
            </w:r>
          </w:p>
        </w:tc>
      </w:tr>
      <w:tr w:rsidR="00D00022" w:rsidRPr="00F55C1F" w14:paraId="6E8DF420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6E77C9C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4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9A448E9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UP.mp.</w:t>
            </w:r>
          </w:p>
        </w:tc>
      </w:tr>
      <w:tr w:rsidR="00D00022" w:rsidRPr="00F55C1F" w14:paraId="6A4FAEB4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6DB5587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5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76CF715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occult primary cancer.mp.</w:t>
            </w:r>
          </w:p>
        </w:tc>
      </w:tr>
      <w:tr w:rsidR="00D00022" w:rsidRPr="00F55C1F" w14:paraId="7E84701B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DEE1393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6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1719C43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occult primary tumor.mp.</w:t>
            </w:r>
          </w:p>
        </w:tc>
      </w:tr>
      <w:tr w:rsidR="00D00022" w:rsidRPr="00F55C1F" w14:paraId="5B7691CC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9CDBDBC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7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4F4B954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etastatic carcinoma of unknown origin.mp.</w:t>
            </w:r>
          </w:p>
        </w:tc>
      </w:tr>
      <w:tr w:rsidR="00D00022" w:rsidRPr="00F55C1F" w14:paraId="01E0C976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EC4277B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8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62B9ADB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ncer of unknown origin.mp.</w:t>
            </w:r>
          </w:p>
        </w:tc>
      </w:tr>
      <w:tr w:rsidR="00D00022" w:rsidRPr="00F55C1F" w14:paraId="5F28B6B6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79D57C2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9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A3C878B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uncertain primary site.mp.</w:t>
            </w:r>
          </w:p>
        </w:tc>
      </w:tr>
      <w:tr w:rsidR="00D00022" w:rsidRPr="00F55C1F" w14:paraId="5937132F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7F64E7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0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F2C1538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1 or 2 or 3 or 4</w:t>
            </w:r>
          </w:p>
        </w:tc>
      </w:tr>
      <w:tr w:rsidR="00D00022" w:rsidRPr="00F55C1F" w14:paraId="79812620" w14:textId="77777777" w:rsidTr="00E26CE0">
        <w:trPr>
          <w:trHeight w:val="35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0E7C612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1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6A66BC4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 or 6 or 7 or 8 or 9 or 10 or 11 or 12 or 13 or 14 or 15 or 16 or 17 or 18 or 19</w:t>
            </w:r>
          </w:p>
        </w:tc>
      </w:tr>
      <w:tr w:rsidR="00D00022" w:rsidRPr="00F55C1F" w14:paraId="519CF1AD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AA0975A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2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DDB501B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0 or 21</w:t>
            </w:r>
          </w:p>
        </w:tc>
      </w:tr>
      <w:tr w:rsidR="00D00022" w:rsidRPr="00F55C1F" w14:paraId="1F2D1D19" w14:textId="77777777" w:rsidTr="00E26CE0">
        <w:trPr>
          <w:trHeight w:val="106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CF059D6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3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BB30E00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cancer).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D00022" w:rsidRPr="00F55C1F" w14:paraId="05F6872A" w14:textId="77777777" w:rsidTr="00E26CE0">
        <w:trPr>
          <w:trHeight w:val="106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0C20EBE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4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FBC4D83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neoplasm).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D00022" w:rsidRPr="00F55C1F" w14:paraId="5623C470" w14:textId="77777777" w:rsidTr="00E26CE0">
        <w:trPr>
          <w:trHeight w:val="106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DAC114D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5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D2095E9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malignancy).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D00022" w:rsidRPr="00F55C1F" w14:paraId="56E76D9A" w14:textId="77777777" w:rsidTr="00E26CE0">
        <w:trPr>
          <w:trHeight w:val="106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533F0C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26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4A7DD74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metastasis).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D00022" w:rsidRPr="00F55C1F" w14:paraId="42762D3D" w14:textId="77777777" w:rsidTr="00E26CE0">
        <w:trPr>
          <w:trHeight w:val="106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7648B35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7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73D3710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(head and neck tumor).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. [</w:t>
            </w:r>
            <w:proofErr w:type="spell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p</w:t>
            </w:r>
            <w:proofErr w:type="spell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D00022" w:rsidRPr="00F55C1F" w14:paraId="5D97C491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AB2617D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8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852DA91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head metastasis.mp.</w:t>
            </w:r>
          </w:p>
        </w:tc>
      </w:tr>
      <w:tr w:rsidR="00D00022" w:rsidRPr="00F55C1F" w14:paraId="364716E8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25CCAFD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9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CE41D5B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/</w:t>
            </w:r>
          </w:p>
        </w:tc>
      </w:tr>
      <w:tr w:rsidR="00D00022" w:rsidRPr="00F55C1F" w14:paraId="7369271E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0469CDE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0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FFCE1A5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 tumor/</w:t>
            </w:r>
          </w:p>
        </w:tc>
      </w:tr>
      <w:tr w:rsidR="00D00022" w:rsidRPr="00F55C1F" w14:paraId="29779E83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40EA23C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1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072A6D8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.mp.</w:t>
            </w:r>
          </w:p>
        </w:tc>
      </w:tr>
      <w:tr w:rsidR="00D00022" w:rsidRPr="00F55C1F" w14:paraId="16D6C4A4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D08CC99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2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59DEE97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 neoplasm.mp.</w:t>
            </w:r>
          </w:p>
        </w:tc>
      </w:tr>
      <w:tr w:rsidR="00D00022" w:rsidRPr="00F55C1F" w14:paraId="5BD8C7D9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8427A6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3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95DBAEC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 tumor.mp.</w:t>
            </w:r>
          </w:p>
        </w:tc>
      </w:tr>
      <w:tr w:rsidR="00D00022" w:rsidRPr="00F55C1F" w14:paraId="3B31CECF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677C10D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4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B35D4CE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 cancer/</w:t>
            </w:r>
          </w:p>
        </w:tc>
      </w:tr>
      <w:tr w:rsidR="00D00022" w:rsidRPr="00F55C1F" w14:paraId="1647E40D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0D7AB3A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5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CD0833E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alivary gland cancer.mp.</w:t>
            </w:r>
          </w:p>
        </w:tc>
      </w:tr>
      <w:tr w:rsidR="00D00022" w:rsidRPr="00F55C1F" w14:paraId="6ED55DAE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F0495C5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6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DF2989B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parotid gland/</w:t>
            </w:r>
          </w:p>
        </w:tc>
      </w:tr>
      <w:tr w:rsidR="00D00022" w:rsidRPr="00F55C1F" w14:paraId="32E8B7CA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A77C138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7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F3C2F20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parotid gland.mp.</w:t>
            </w:r>
          </w:p>
        </w:tc>
      </w:tr>
      <w:tr w:rsidR="00D00022" w:rsidRPr="00F55C1F" w14:paraId="253BFC1A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4DFA01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8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20C844B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ubmandibular gland/</w:t>
            </w:r>
          </w:p>
        </w:tc>
      </w:tr>
      <w:tr w:rsidR="00D00022" w:rsidRPr="00F55C1F" w14:paraId="1085FA7B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9433688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39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28FC503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ubmandibular gland.mp.</w:t>
            </w:r>
          </w:p>
        </w:tc>
      </w:tr>
      <w:tr w:rsidR="00D00022" w:rsidRPr="00F55C1F" w14:paraId="39E9DEA7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EE6F3DB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0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D261B15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ublingual gland/</w:t>
            </w:r>
          </w:p>
        </w:tc>
      </w:tr>
      <w:tr w:rsidR="00D00022" w:rsidRPr="00F55C1F" w14:paraId="249E19A2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C0F8768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1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ACA7958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sublingual gland.mp.</w:t>
            </w:r>
          </w:p>
        </w:tc>
      </w:tr>
      <w:tr w:rsidR="00D00022" w:rsidRPr="00F55C1F" w14:paraId="51AA163C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04A2E92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2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8E98543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neck cancer/</w:t>
            </w:r>
          </w:p>
        </w:tc>
      </w:tr>
      <w:tr w:rsidR="00D00022" w:rsidRPr="00F55C1F" w14:paraId="12D8D1C2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523CCCC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3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9746F26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"</w:t>
            </w:r>
            <w:proofErr w:type="gramStart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head</w:t>
            </w:r>
            <w:proofErr w:type="gramEnd"/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 xml:space="preserve"> and neck cancer"/</w:t>
            </w:r>
          </w:p>
        </w:tc>
      </w:tr>
      <w:tr w:rsidR="00D00022" w:rsidRPr="00F55C1F" w14:paraId="291399F3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2F3C7DC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4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D47083A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neck cancer.mp.</w:t>
            </w:r>
          </w:p>
        </w:tc>
      </w:tr>
      <w:tr w:rsidR="00D00022" w:rsidRPr="00F55C1F" w14:paraId="2DAEBBF2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005C2EF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5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8144BDA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neck tumor/</w:t>
            </w:r>
          </w:p>
        </w:tc>
      </w:tr>
      <w:tr w:rsidR="00D00022" w:rsidRPr="00F55C1F" w14:paraId="5EF741E0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36CECE9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6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4C970C0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neck tumor.mp.</w:t>
            </w:r>
          </w:p>
        </w:tc>
      </w:tr>
      <w:tr w:rsidR="00D00022" w:rsidRPr="00F55C1F" w14:paraId="39176C72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EA71D32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7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C17D370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outh tumor/</w:t>
            </w:r>
          </w:p>
        </w:tc>
      </w:tr>
      <w:tr w:rsidR="00D00022" w:rsidRPr="00F55C1F" w14:paraId="02888B9F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2A81586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8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54E93CB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outh neoplasm.mp.</w:t>
            </w:r>
          </w:p>
        </w:tc>
      </w:tr>
      <w:tr w:rsidR="00D00022" w:rsidRPr="00F55C1F" w14:paraId="46260851" w14:textId="77777777" w:rsidTr="00E26CE0">
        <w:trPr>
          <w:trHeight w:val="70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B61011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49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372CCC2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3 or 24 or 25 or 26 or 27 or 28 or 29 or 30 or 31 or 32 or 33 or 34 or 35 or 36 or 37 or 38 or 39 or 40 or 41 or 42 or 43 or 44 or 45 or 46 or 47 or 48</w:t>
            </w:r>
          </w:p>
        </w:tc>
      </w:tr>
      <w:tr w:rsidR="00D00022" w:rsidRPr="00F55C1F" w14:paraId="122DAD2F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C19DD19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0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743E179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report/</w:t>
            </w:r>
          </w:p>
        </w:tc>
      </w:tr>
      <w:tr w:rsidR="00D00022" w:rsidRPr="00F55C1F" w14:paraId="4A60A84E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D59AFD3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1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4BB23FD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report.mp.</w:t>
            </w:r>
          </w:p>
        </w:tc>
      </w:tr>
      <w:tr w:rsidR="00D00022" w:rsidRPr="00F55C1F" w14:paraId="19BA86AD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9259ADD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2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2B30B05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study/</w:t>
            </w:r>
          </w:p>
        </w:tc>
      </w:tr>
      <w:tr w:rsidR="00D00022" w:rsidRPr="00F55C1F" w14:paraId="39024638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3CD55BE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3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75F2B06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series.mp.</w:t>
            </w:r>
          </w:p>
        </w:tc>
      </w:tr>
      <w:tr w:rsidR="00D00022" w:rsidRPr="00F55C1F" w14:paraId="16E84B96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74C9F4C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4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187EEFE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study.mp.</w:t>
            </w:r>
          </w:p>
        </w:tc>
      </w:tr>
      <w:tr w:rsidR="00D00022" w:rsidRPr="00F55C1F" w14:paraId="6006EC9B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8A86DA4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5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083169B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otorhinolaryngology/</w:t>
            </w:r>
          </w:p>
        </w:tc>
      </w:tr>
      <w:tr w:rsidR="00D00022" w:rsidRPr="00F55C1F" w14:paraId="057750C3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4AFEE46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6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C549F7C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otolaryngology.mp.</w:t>
            </w:r>
          </w:p>
        </w:tc>
      </w:tr>
      <w:tr w:rsidR="00D00022" w:rsidRPr="00F55C1F" w14:paraId="0FAB0A78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D61EDEE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7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0F199EE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ENT.mp.</w:t>
            </w:r>
          </w:p>
        </w:tc>
      </w:tr>
      <w:tr w:rsidR="00D00022" w:rsidRPr="00F55C1F" w14:paraId="39B9D9F5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FBD4A4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8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BD65CFC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0 or 51 or 52 or 53 or 54</w:t>
            </w:r>
          </w:p>
        </w:tc>
      </w:tr>
      <w:tr w:rsidR="00D00022" w:rsidRPr="00F55C1F" w14:paraId="070B7230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9EB5E80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9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5952DD1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5 or 56 or 57</w:t>
            </w:r>
          </w:p>
        </w:tc>
      </w:tr>
      <w:tr w:rsidR="00D00022" w:rsidRPr="00F55C1F" w14:paraId="64BE4124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D2844F2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0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CE9E9E1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2 and 58</w:t>
            </w:r>
          </w:p>
        </w:tc>
      </w:tr>
      <w:tr w:rsidR="00D00022" w:rsidRPr="00F55C1F" w14:paraId="258C193C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1D5EB33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1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6ACFDA9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9 and 60</w:t>
            </w:r>
          </w:p>
        </w:tc>
      </w:tr>
      <w:tr w:rsidR="00D00022" w:rsidRPr="00F55C1F" w14:paraId="2AA912E2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AB0C84D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2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B00D99C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22 and 49</w:t>
            </w:r>
          </w:p>
        </w:tc>
      </w:tr>
      <w:tr w:rsidR="00D00022" w:rsidRPr="00F55C1F" w14:paraId="40FBFA49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346407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63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9230ED0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8 and 62</w:t>
            </w:r>
          </w:p>
        </w:tc>
      </w:tr>
      <w:tr w:rsidR="00D00022" w:rsidRPr="00F55C1F" w14:paraId="48A4C2FD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DBD8941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4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B474813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9 and 63</w:t>
            </w:r>
          </w:p>
        </w:tc>
      </w:tr>
      <w:tr w:rsidR="00D00022" w:rsidRPr="00F55C1F" w14:paraId="2964A109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3D945B0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5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15372B6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.mp.</w:t>
            </w:r>
          </w:p>
        </w:tc>
      </w:tr>
      <w:tr w:rsidR="00D00022" w:rsidRPr="00F55C1F" w14:paraId="47F13DBA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482A5EC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6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324056E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ohort.mp.</w:t>
            </w:r>
          </w:p>
        </w:tc>
      </w:tr>
      <w:tr w:rsidR="00D00022" w:rsidRPr="00F55C1F" w14:paraId="1AA86D8B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CD9F0A6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7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FF1CF3F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study/</w:t>
            </w:r>
          </w:p>
        </w:tc>
      </w:tr>
      <w:tr w:rsidR="00D00022" w:rsidRPr="00F55C1F" w14:paraId="0D9B5470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A7F362D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8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D4E3D88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study.mp.</w:t>
            </w:r>
          </w:p>
        </w:tc>
      </w:tr>
      <w:tr w:rsidR="00D00022" w:rsidRPr="00F55C1F" w14:paraId="5C8E4E0C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B0311D9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9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FD07E68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ase report.mp.</w:t>
            </w:r>
          </w:p>
        </w:tc>
      </w:tr>
      <w:tr w:rsidR="00D00022" w:rsidRPr="00F55C1F" w14:paraId="1813A1CF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A54FC46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0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95EE213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cohort analysis/</w:t>
            </w:r>
          </w:p>
        </w:tc>
      </w:tr>
      <w:tr w:rsidR="00D00022" w:rsidRPr="00F55C1F" w14:paraId="0D4F2721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43350CD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1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FAF90B3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5 or 66 or 67 or 68 or 69 or 70</w:t>
            </w:r>
          </w:p>
        </w:tc>
      </w:tr>
      <w:tr w:rsidR="00D00022" w:rsidRPr="00F55C1F" w14:paraId="53A6B830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09CD975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2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C4F2763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58 or 71</w:t>
            </w:r>
          </w:p>
        </w:tc>
      </w:tr>
      <w:tr w:rsidR="00D00022" w:rsidRPr="00F55C1F" w14:paraId="5F71B3F2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DF4DE42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3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5FF5520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62 and 72</w:t>
            </w:r>
          </w:p>
        </w:tc>
      </w:tr>
      <w:tr w:rsidR="00D00022" w:rsidRPr="00F55C1F" w14:paraId="7B05D2C8" w14:textId="77777777" w:rsidTr="00E26CE0">
        <w:trPr>
          <w:trHeight w:val="269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811268E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4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500CEAF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mucoepidermoid.mp.</w:t>
            </w:r>
          </w:p>
        </w:tc>
      </w:tr>
      <w:tr w:rsidR="00D00022" w:rsidRPr="00F55C1F" w14:paraId="51FCFD6F" w14:textId="77777777" w:rsidTr="00E26CE0">
        <w:trPr>
          <w:trHeight w:val="278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974403D" w14:textId="77777777" w:rsidR="00D00022" w:rsidRPr="00F55C1F" w:rsidRDefault="00D00022" w:rsidP="00E2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5.</w:t>
            </w:r>
          </w:p>
        </w:tc>
        <w:tc>
          <w:tcPr>
            <w:tcW w:w="7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BD1281E" w14:textId="77777777" w:rsidR="00D00022" w:rsidRPr="00F55C1F" w:rsidRDefault="00D00022" w:rsidP="00E26C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F55C1F">
              <w:rPr>
                <w:rFonts w:ascii="Arial" w:eastAsia="Times New Roman" w:hAnsi="Arial" w:cs="Arial"/>
                <w:color w:val="353535"/>
                <w:kern w:val="0"/>
                <w:sz w:val="20"/>
                <w:szCs w:val="20"/>
                <w:lang w:eastAsia="en-CA"/>
                <w14:ligatures w14:val="none"/>
              </w:rPr>
              <w:t>73 and 74</w:t>
            </w:r>
          </w:p>
        </w:tc>
      </w:tr>
    </w:tbl>
    <w:p w14:paraId="719372F3" w14:textId="77777777" w:rsidR="00D00022" w:rsidRDefault="00D00022" w:rsidP="00D00022">
      <w:pPr>
        <w:pStyle w:val="EndnoteText"/>
        <w:rPr>
          <w:sz w:val="22"/>
          <w:szCs w:val="22"/>
        </w:rPr>
      </w:pPr>
    </w:p>
    <w:p w14:paraId="40ADB622" w14:textId="77777777" w:rsidR="00D00022" w:rsidRDefault="00D00022" w:rsidP="00D00022">
      <w:pPr>
        <w:pStyle w:val="EndnoteText"/>
        <w:rPr>
          <w:sz w:val="22"/>
          <w:szCs w:val="22"/>
        </w:rPr>
      </w:pPr>
    </w:p>
    <w:p w14:paraId="633118E1" w14:textId="77777777" w:rsidR="00D00022" w:rsidRDefault="00D00022" w:rsidP="00D00022">
      <w:pPr>
        <w:pStyle w:val="EndnoteText"/>
        <w:rPr>
          <w:sz w:val="22"/>
          <w:szCs w:val="22"/>
        </w:rPr>
      </w:pPr>
    </w:p>
    <w:p w14:paraId="6D946A78" w14:textId="77777777" w:rsidR="00D00022" w:rsidRPr="00605803" w:rsidRDefault="00D00022" w:rsidP="00D00022">
      <w:pPr>
        <w:pStyle w:val="EndnoteText"/>
        <w:rPr>
          <w:sz w:val="22"/>
          <w:szCs w:val="22"/>
        </w:rPr>
      </w:pPr>
    </w:p>
    <w:p w14:paraId="674B8236" w14:textId="77777777" w:rsidR="00D00022" w:rsidRDefault="00D00022"/>
    <w:sectPr w:rsidR="00D000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022"/>
    <w:rsid w:val="004C47B2"/>
    <w:rsid w:val="00C1252C"/>
    <w:rsid w:val="00CB1C8F"/>
    <w:rsid w:val="00D0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F8357"/>
  <w15:chartTrackingRefBased/>
  <w15:docId w15:val="{D09F3659-F980-40A1-A574-51577010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022"/>
  </w:style>
  <w:style w:type="paragraph" w:styleId="Heading1">
    <w:name w:val="heading 1"/>
    <w:basedOn w:val="Normal"/>
    <w:next w:val="Normal"/>
    <w:link w:val="Heading1Char"/>
    <w:uiPriority w:val="9"/>
    <w:qFormat/>
    <w:rsid w:val="00D00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0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0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0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0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022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0002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000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3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Chalmers</dc:creator>
  <cp:keywords/>
  <dc:description/>
  <cp:lastModifiedBy>Kieran Chalmers</cp:lastModifiedBy>
  <cp:revision>2</cp:revision>
  <dcterms:created xsi:type="dcterms:W3CDTF">2024-07-20T01:36:00Z</dcterms:created>
  <dcterms:modified xsi:type="dcterms:W3CDTF">2024-07-20T01:36:00Z</dcterms:modified>
</cp:coreProperties>
</file>